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1" w:rightFromText="181" w:vertAnchor="page" w:horzAnchor="page" w:tblpX="1915" w:tblpY="2118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408"/>
        <w:gridCol w:w="1581"/>
        <w:gridCol w:w="1481"/>
        <w:gridCol w:w="16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17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54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-c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W-c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828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-c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s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4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ind w:firstLine="181" w:firstLineChars="100"/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 Z value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28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   Z value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(%)</w:t>
            </w:r>
          </w:p>
        </w:tc>
        <w:tc>
          <w:tcPr>
            <w:tcW w:w="826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59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18-57 years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0.926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180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8.870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≥57 years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0.113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455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5.727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der (%)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Male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.170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121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8.834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emale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061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475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6.692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thological type (%)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O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605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273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.840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A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0.712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238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6.517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BM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.135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128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7.964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O grade (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 III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0.549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291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7.687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 IV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.135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128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7.964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diotherapy (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Yes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.220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167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4.274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No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364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358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7.136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emotherapy (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Yes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0.396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346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2.339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No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039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485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1.693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tus on O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ead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0.303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381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1.854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pct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live</w:t>
            </w:r>
          </w:p>
        </w:tc>
        <w:tc>
          <w:tcPr>
            <w:tcW w:w="826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2.058</w:t>
            </w:r>
          </w:p>
        </w:tc>
        <w:tc>
          <w:tcPr>
            <w:tcW w:w="927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86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.610</w:t>
            </w:r>
          </w:p>
        </w:tc>
        <w:tc>
          <w:tcPr>
            <w:tcW w:w="959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16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ble S2 </w:t>
      </w:r>
      <w:r>
        <w:rPr>
          <w:rFonts w:hint="default" w:ascii="Times New Roman" w:hAnsi="Times New Roman" w:eastAsia="sans-serif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Comparativ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a</w:t>
      </w:r>
      <w:r>
        <w:rPr>
          <w:rFonts w:hint="default" w:ascii="Times New Roman" w:hAnsi="Times New Roman" w:eastAsia="sans-serif" w:cs="Times New Roman"/>
          <w:b w:val="0"/>
          <w:bCs w:val="0"/>
          <w:color w:val="auto"/>
          <w:sz w:val="24"/>
          <w:szCs w:val="24"/>
          <w:highlight w:val="none"/>
          <w:lang w:val="en-US"/>
        </w:rPr>
        <w:t>nalysis of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urvival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ime for </w:t>
      </w:r>
      <w:r>
        <w:rPr>
          <w:rFonts w:hint="default" w:ascii="Times New Roman" w:hAnsi="Times New Roman" w:eastAsia="sans-serif" w:cs="Times New Roman"/>
          <w:b w:val="0"/>
          <w:sz w:val="24"/>
          <w:szCs w:val="24"/>
          <w:highlight w:val="none"/>
          <w:lang w:val="en-US"/>
        </w:rPr>
        <w:t xml:space="preserve">adults with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igh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-g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rade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lioma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among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hre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cohort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ans-serif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wYzlmNDIxZGY1OTUwN2ZlMDg1ZmYzOGM5ODRiMmYifQ=="/>
  </w:docVars>
  <w:rsids>
    <w:rsidRoot w:val="170D1E52"/>
    <w:rsid w:val="003C468C"/>
    <w:rsid w:val="07DB2016"/>
    <w:rsid w:val="09016473"/>
    <w:rsid w:val="0BCC0AE8"/>
    <w:rsid w:val="0BDF1D07"/>
    <w:rsid w:val="0EA4038D"/>
    <w:rsid w:val="170D1E52"/>
    <w:rsid w:val="17AE392C"/>
    <w:rsid w:val="21EA7F94"/>
    <w:rsid w:val="25382DC5"/>
    <w:rsid w:val="2FE85162"/>
    <w:rsid w:val="3715740A"/>
    <w:rsid w:val="3F124D2D"/>
    <w:rsid w:val="485B0B6D"/>
    <w:rsid w:val="4D546411"/>
    <w:rsid w:val="4EB934CA"/>
    <w:rsid w:val="51EE28D9"/>
    <w:rsid w:val="55992B5C"/>
    <w:rsid w:val="695E1C9B"/>
    <w:rsid w:val="6B453ADC"/>
    <w:rsid w:val="6B627A0D"/>
    <w:rsid w:val="7F67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20" w:lineRule="atLeast"/>
    </w:pPr>
    <w:rPr>
      <w:rFonts w:ascii="Arial" w:hAnsi="Arial" w:eastAsia="Times New Roman" w:cs="Arial"/>
      <w:color w:val="000000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42</Characters>
  <Lines>0</Lines>
  <Paragraphs>0</Paragraphs>
  <TotalTime>5</TotalTime>
  <ScaleCrop>false</ScaleCrop>
  <LinksUpToDate>false</LinksUpToDate>
  <CharactersWithSpaces>72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11:42:00Z</dcterms:created>
  <dc:creator>常涛</dc:creator>
  <cp:lastModifiedBy>Tao Chang</cp:lastModifiedBy>
  <dcterms:modified xsi:type="dcterms:W3CDTF">2024-06-16T13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818BC43F09741A5A777781FCE3CFDD7_13</vt:lpwstr>
  </property>
</Properties>
</file>